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Y="522"/>
        <w:tblW w:w="7260" w:type="dxa"/>
        <w:tblLook w:val="04A0" w:firstRow="1" w:lastRow="0" w:firstColumn="1" w:lastColumn="0" w:noHBand="0" w:noVBand="1"/>
      </w:tblPr>
      <w:tblGrid>
        <w:gridCol w:w="2360"/>
        <w:gridCol w:w="1060"/>
        <w:gridCol w:w="1260"/>
        <w:gridCol w:w="1040"/>
        <w:gridCol w:w="1540"/>
      </w:tblGrid>
      <w:tr w:rsidR="00D72C00" w:rsidRPr="00EB0601" w14:paraId="4CECF065" w14:textId="77777777" w:rsidTr="003F675C">
        <w:trPr>
          <w:trHeight w:val="312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472C4" w:fill="4472C4"/>
            <w:noWrap/>
            <w:vAlign w:val="bottom"/>
            <w:hideMark/>
          </w:tcPr>
          <w:p w14:paraId="6FE9DD9A" w14:textId="77777777" w:rsidR="00D72C00" w:rsidRPr="00EB0601" w:rsidRDefault="00D72C00" w:rsidP="003F67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eastAsia="en-AU"/>
                <w14:ligatures w14:val="none"/>
              </w:rPr>
              <w:t>Publication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472C4" w:fill="4472C4"/>
            <w:noWrap/>
            <w:vAlign w:val="bottom"/>
            <w:hideMark/>
          </w:tcPr>
          <w:p w14:paraId="79E74FA8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eastAsia="en-AU"/>
                <w14:ligatures w14:val="none"/>
              </w:rPr>
              <w:t>Low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472C4" w:fill="4472C4"/>
            <w:noWrap/>
            <w:vAlign w:val="bottom"/>
            <w:hideMark/>
          </w:tcPr>
          <w:p w14:paraId="39E7E3D5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eastAsia="en-AU"/>
                <w14:ligatures w14:val="none"/>
              </w:rPr>
              <w:t>Moderate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472C4" w:fill="4472C4"/>
            <w:noWrap/>
            <w:vAlign w:val="bottom"/>
            <w:hideMark/>
          </w:tcPr>
          <w:p w14:paraId="101C2957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eastAsia="en-AU"/>
                <w14:ligatures w14:val="none"/>
              </w:rPr>
              <w:t>High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472C4" w:fill="4472C4"/>
            <w:noWrap/>
            <w:vAlign w:val="bottom"/>
            <w:hideMark/>
          </w:tcPr>
          <w:p w14:paraId="236AA29C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4"/>
                <w:szCs w:val="24"/>
                <w:lang w:eastAsia="en-AU"/>
                <w14:ligatures w14:val="none"/>
              </w:rPr>
              <w:t>Very High</w:t>
            </w:r>
          </w:p>
        </w:tc>
      </w:tr>
      <w:tr w:rsidR="00D72C00" w:rsidRPr="00EB0601" w14:paraId="20C995C3" w14:textId="77777777" w:rsidTr="003F675C">
        <w:trPr>
          <w:trHeight w:val="312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F3599" w14:textId="77777777" w:rsidR="00D72C00" w:rsidRPr="00EB0601" w:rsidRDefault="00D72C00" w:rsidP="003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lsarhi</w:t>
            </w:r>
            <w:proofErr w:type="spellEnd"/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et al. 202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7FF6F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EF86C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D42CA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83BC4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*</w:t>
            </w:r>
          </w:p>
        </w:tc>
      </w:tr>
      <w:tr w:rsidR="00D72C00" w:rsidRPr="00EB0601" w14:paraId="6B8FF5B9" w14:textId="77777777" w:rsidTr="003F675C">
        <w:trPr>
          <w:trHeight w:val="312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31F39" w14:textId="77777777" w:rsidR="00D72C00" w:rsidRPr="00EB0601" w:rsidRDefault="00D72C00" w:rsidP="003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ntal et al. 201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1AF30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AA6A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8697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1FC7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*</w:t>
            </w:r>
          </w:p>
        </w:tc>
      </w:tr>
      <w:tr w:rsidR="00D72C00" w:rsidRPr="00EB0601" w14:paraId="503ABEE5" w14:textId="77777777" w:rsidTr="003F675C">
        <w:trPr>
          <w:trHeight w:val="312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2B1A5" w14:textId="77777777" w:rsidR="00D72C00" w:rsidRPr="00EB0601" w:rsidRDefault="00D72C00" w:rsidP="003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ujla et al. 202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5CF1A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6C8DA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413B6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EFA7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*</w:t>
            </w:r>
          </w:p>
        </w:tc>
      </w:tr>
      <w:tr w:rsidR="00D72C00" w:rsidRPr="00EB0601" w14:paraId="259097A0" w14:textId="77777777" w:rsidTr="003F675C">
        <w:trPr>
          <w:trHeight w:val="312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403D" w14:textId="77777777" w:rsidR="00D72C00" w:rsidRPr="00EB0601" w:rsidRDefault="00D72C00" w:rsidP="003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Beam et al. 201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F5754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EC09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E9CB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*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C007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</w:tr>
      <w:tr w:rsidR="00D72C00" w:rsidRPr="00EB0601" w14:paraId="30150964" w14:textId="77777777" w:rsidTr="003F675C">
        <w:trPr>
          <w:trHeight w:val="312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588C0" w14:textId="77777777" w:rsidR="00D72C00" w:rsidRPr="00EB0601" w:rsidRDefault="00D72C00" w:rsidP="003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ampbell et al. 199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C0D5C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95392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7D704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0792A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*</w:t>
            </w:r>
          </w:p>
        </w:tc>
      </w:tr>
      <w:tr w:rsidR="00D72C00" w:rsidRPr="00EB0601" w14:paraId="4700823E" w14:textId="77777777" w:rsidTr="003F675C">
        <w:trPr>
          <w:trHeight w:val="312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5FF98" w14:textId="77777777" w:rsidR="00D72C00" w:rsidRPr="00EB0601" w:rsidRDefault="00D72C00" w:rsidP="003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astanelli</w:t>
            </w:r>
            <w:proofErr w:type="spellEnd"/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201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41E3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B68E0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10D2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93203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*</w:t>
            </w:r>
          </w:p>
        </w:tc>
      </w:tr>
      <w:tr w:rsidR="00D72C00" w:rsidRPr="00EB0601" w14:paraId="06635CD1" w14:textId="77777777" w:rsidTr="003F675C">
        <w:trPr>
          <w:trHeight w:val="312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669A" w14:textId="77777777" w:rsidR="00D72C00" w:rsidRPr="00EB0601" w:rsidRDefault="00D72C00" w:rsidP="003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oates et al. 200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A193B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6CCDE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31B8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64E36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*</w:t>
            </w:r>
          </w:p>
        </w:tc>
      </w:tr>
      <w:tr w:rsidR="00D72C00" w:rsidRPr="00EB0601" w14:paraId="5AE976FD" w14:textId="77777777" w:rsidTr="003F675C">
        <w:trPr>
          <w:trHeight w:val="312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6052" w14:textId="77777777" w:rsidR="00D72C00" w:rsidRPr="00EB0601" w:rsidRDefault="00D72C00" w:rsidP="003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iller et al. 201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7EB95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52AD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17C62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D9BAA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*</w:t>
            </w:r>
          </w:p>
        </w:tc>
      </w:tr>
      <w:tr w:rsidR="00D72C00" w:rsidRPr="00EB0601" w14:paraId="75105F4A" w14:textId="77777777" w:rsidTr="003F675C">
        <w:trPr>
          <w:trHeight w:val="312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6A485" w14:textId="77777777" w:rsidR="00D72C00" w:rsidRPr="00EB0601" w:rsidRDefault="00D72C00" w:rsidP="003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Ehansi</w:t>
            </w:r>
            <w:proofErr w:type="spellEnd"/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et al. 201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6FA3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9A94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3FBDA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*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BD19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</w:tr>
      <w:tr w:rsidR="00D72C00" w:rsidRPr="00EB0601" w14:paraId="249D2394" w14:textId="77777777" w:rsidTr="003F675C">
        <w:trPr>
          <w:trHeight w:val="312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499B7" w14:textId="77777777" w:rsidR="00D72C00" w:rsidRPr="00EB0601" w:rsidRDefault="00D72C00" w:rsidP="003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idlow et al. 202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B075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746F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6B0CD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*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6038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</w:tr>
      <w:tr w:rsidR="00D72C00" w:rsidRPr="00EB0601" w14:paraId="27F235F5" w14:textId="77777777" w:rsidTr="003F675C">
        <w:trPr>
          <w:trHeight w:val="312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AB96F" w14:textId="77777777" w:rsidR="00D72C00" w:rsidRPr="00EB0601" w:rsidRDefault="00D72C00" w:rsidP="003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roener et al. 201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8BAE8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7191E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B6EA3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03BC7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*</w:t>
            </w:r>
          </w:p>
        </w:tc>
      </w:tr>
      <w:tr w:rsidR="00D72C00" w:rsidRPr="00EB0601" w14:paraId="609848C4" w14:textId="77777777" w:rsidTr="003F675C">
        <w:trPr>
          <w:trHeight w:val="312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CACE" w14:textId="77777777" w:rsidR="00D72C00" w:rsidRPr="00EB0601" w:rsidRDefault="00D72C00" w:rsidP="003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ross et al. 199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CE94D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E5BF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0A1C3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A735A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*</w:t>
            </w:r>
          </w:p>
        </w:tc>
      </w:tr>
      <w:tr w:rsidR="00D72C00" w:rsidRPr="00EB0601" w14:paraId="209F53D3" w14:textId="77777777" w:rsidTr="003F675C">
        <w:trPr>
          <w:trHeight w:val="312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C77D2" w14:textId="77777777" w:rsidR="00D72C00" w:rsidRPr="00EB0601" w:rsidRDefault="00D72C00" w:rsidP="003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erzmark</w:t>
            </w:r>
            <w:proofErr w:type="spellEnd"/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198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8D5A" w14:textId="77777777" w:rsidR="00D72C00" w:rsidRPr="00EB0601" w:rsidRDefault="00D72C00" w:rsidP="003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9C46" w14:textId="77777777" w:rsidR="00D72C00" w:rsidRPr="00EB0601" w:rsidRDefault="00D72C00" w:rsidP="003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BF674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*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AB5DB" w14:textId="77777777" w:rsidR="00D72C00" w:rsidRPr="00EB0601" w:rsidRDefault="00D72C00" w:rsidP="003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</w:tr>
      <w:tr w:rsidR="00D72C00" w:rsidRPr="00EB0601" w14:paraId="49E22B6A" w14:textId="77777777" w:rsidTr="003F675C">
        <w:trPr>
          <w:trHeight w:val="312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F8126" w14:textId="77777777" w:rsidR="00D72C00" w:rsidRPr="00EB0601" w:rsidRDefault="00D72C00" w:rsidP="003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Kabriri</w:t>
            </w:r>
            <w:proofErr w:type="spellEnd"/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et al. 202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A4AD3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54715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4E6F1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C7E32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*</w:t>
            </w:r>
          </w:p>
        </w:tc>
      </w:tr>
      <w:tr w:rsidR="00D72C00" w:rsidRPr="00EB0601" w14:paraId="1E1CA7E2" w14:textId="77777777" w:rsidTr="003F675C">
        <w:trPr>
          <w:trHeight w:val="312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670A" w14:textId="77777777" w:rsidR="00D72C00" w:rsidRPr="00EB0601" w:rsidRDefault="00D72C00" w:rsidP="003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acMurphy</w:t>
            </w:r>
            <w:proofErr w:type="spellEnd"/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et al. 201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5A2D4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481B2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6BF8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AEEEC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*</w:t>
            </w:r>
          </w:p>
        </w:tc>
      </w:tr>
      <w:tr w:rsidR="00D72C00" w:rsidRPr="00EB0601" w14:paraId="30DD5FDD" w14:textId="77777777" w:rsidTr="003F675C">
        <w:trPr>
          <w:trHeight w:val="312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3BE7" w14:textId="77777777" w:rsidR="00D72C00" w:rsidRPr="00EB0601" w:rsidRDefault="00D72C00" w:rsidP="003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ajojlovich</w:t>
            </w:r>
            <w:proofErr w:type="spellEnd"/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et al. 201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EC9A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8A80F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438AB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EBD35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*</w:t>
            </w:r>
          </w:p>
        </w:tc>
      </w:tr>
      <w:tr w:rsidR="00D72C00" w:rsidRPr="00EB0601" w14:paraId="5CE908D1" w14:textId="77777777" w:rsidTr="003F675C">
        <w:trPr>
          <w:trHeight w:val="312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714F" w14:textId="77777777" w:rsidR="00D72C00" w:rsidRPr="00EB0601" w:rsidRDefault="00D72C00" w:rsidP="003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artin et al. 198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EBD3C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EA953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298CF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D3E39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*</w:t>
            </w:r>
          </w:p>
        </w:tc>
      </w:tr>
      <w:tr w:rsidR="00D72C00" w:rsidRPr="00EB0601" w14:paraId="1631A86A" w14:textId="77777777" w:rsidTr="003F675C">
        <w:trPr>
          <w:trHeight w:val="312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41A48" w14:textId="77777777" w:rsidR="00D72C00" w:rsidRPr="00EB0601" w:rsidRDefault="00D72C00" w:rsidP="003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cKay et al. 202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12C9F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9C254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E003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C895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*</w:t>
            </w:r>
          </w:p>
        </w:tc>
      </w:tr>
      <w:tr w:rsidR="00D72C00" w:rsidRPr="00EB0601" w14:paraId="4D1A0F8E" w14:textId="77777777" w:rsidTr="003F675C">
        <w:trPr>
          <w:trHeight w:val="312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AB66" w14:textId="77777777" w:rsidR="00D72C00" w:rsidRPr="00EB0601" w:rsidRDefault="00D72C00" w:rsidP="003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iyazaki 201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A2712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9AE29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45D2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2447B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*</w:t>
            </w:r>
          </w:p>
        </w:tc>
      </w:tr>
      <w:tr w:rsidR="00D72C00" w:rsidRPr="00EB0601" w14:paraId="1F6AE55E" w14:textId="77777777" w:rsidTr="003F675C">
        <w:trPr>
          <w:trHeight w:val="312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9193" w14:textId="77777777" w:rsidR="00D72C00" w:rsidRPr="00EB0601" w:rsidRDefault="00D72C00" w:rsidP="003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enner et al. 200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4B02E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7D79C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7621A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*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3E89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</w:tr>
      <w:tr w:rsidR="00D72C00" w:rsidRPr="00EB0601" w14:paraId="23B21E20" w14:textId="77777777" w:rsidTr="003F675C">
        <w:trPr>
          <w:trHeight w:val="312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F83A" w14:textId="77777777" w:rsidR="00D72C00" w:rsidRPr="00EB0601" w:rsidRDefault="00D72C00" w:rsidP="003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ickering et al. 201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A1EF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93800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1A3C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5F83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*</w:t>
            </w:r>
          </w:p>
        </w:tc>
      </w:tr>
      <w:tr w:rsidR="00D72C00" w:rsidRPr="00EB0601" w14:paraId="4C9B4492" w14:textId="77777777" w:rsidTr="003F675C">
        <w:trPr>
          <w:trHeight w:val="312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7D15" w14:textId="77777777" w:rsidR="00D72C00" w:rsidRPr="00EB0601" w:rsidRDefault="00D72C00" w:rsidP="003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ringle et al. 199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D3EBB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C7D4D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DCFF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*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FD4D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</w:tr>
      <w:tr w:rsidR="00D72C00" w:rsidRPr="00EB0601" w14:paraId="1DD847C6" w14:textId="77777777" w:rsidTr="003F675C">
        <w:trPr>
          <w:trHeight w:val="312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26775" w14:textId="77777777" w:rsidR="00D72C00" w:rsidRPr="00EB0601" w:rsidRDefault="00D72C00" w:rsidP="003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am et al. 199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EC37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DC56F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09CA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*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07BC0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</w:tr>
      <w:tr w:rsidR="00D72C00" w:rsidRPr="00EB0601" w14:paraId="3DE01703" w14:textId="77777777" w:rsidTr="003F675C">
        <w:trPr>
          <w:trHeight w:val="312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344D" w14:textId="77777777" w:rsidR="00D72C00" w:rsidRPr="00EB0601" w:rsidRDefault="00D72C00" w:rsidP="003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ea et al. 202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1861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13A1A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EAA65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BD24F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*</w:t>
            </w:r>
          </w:p>
        </w:tc>
      </w:tr>
      <w:tr w:rsidR="00D72C00" w:rsidRPr="00EB0601" w14:paraId="06C1DA6B" w14:textId="77777777" w:rsidTr="003F675C">
        <w:trPr>
          <w:trHeight w:val="312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FA0A9" w14:textId="77777777" w:rsidR="00D72C00" w:rsidRPr="00EB0601" w:rsidRDefault="00D72C00" w:rsidP="003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Rex et al. 201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353AE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FD58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D0F95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*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8F35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</w:tr>
      <w:tr w:rsidR="00D72C00" w:rsidRPr="00EB0601" w14:paraId="26B9D5B3" w14:textId="77777777" w:rsidTr="003F675C">
        <w:trPr>
          <w:trHeight w:val="312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4FF94" w14:textId="77777777" w:rsidR="00D72C00" w:rsidRPr="00EB0601" w:rsidRDefault="00D72C00" w:rsidP="003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ipping et al. 199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DC042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889A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679F9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23361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*</w:t>
            </w:r>
          </w:p>
        </w:tc>
      </w:tr>
      <w:tr w:rsidR="00D72C00" w:rsidRPr="00EB0601" w14:paraId="4882FA30" w14:textId="77777777" w:rsidTr="003F675C">
        <w:trPr>
          <w:trHeight w:val="312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F61D" w14:textId="77777777" w:rsidR="00D72C00" w:rsidRPr="00EB0601" w:rsidRDefault="00D72C00" w:rsidP="003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agner et al. 202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9851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36D7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A0A9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142F9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*</w:t>
            </w:r>
          </w:p>
        </w:tc>
      </w:tr>
      <w:tr w:rsidR="00D72C00" w:rsidRPr="00EB0601" w14:paraId="7EB1E394" w14:textId="77777777" w:rsidTr="003F675C">
        <w:trPr>
          <w:trHeight w:val="312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4D1F6" w14:textId="77777777" w:rsidR="00D72C00" w:rsidRPr="00EB0601" w:rsidRDefault="00D72C00" w:rsidP="003F67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ingarten et al. 200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7C062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C264C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62261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1A4F3" w14:textId="77777777" w:rsidR="00D72C00" w:rsidRPr="00EB0601" w:rsidRDefault="00D72C00" w:rsidP="003F67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EB06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*</w:t>
            </w:r>
          </w:p>
        </w:tc>
      </w:tr>
    </w:tbl>
    <w:p w14:paraId="6F2B7C1B" w14:textId="4540EAB0" w:rsidR="00A675B8" w:rsidRPr="00EB0601" w:rsidRDefault="003F675C">
      <w:pPr>
        <w:rPr>
          <w:rFonts w:ascii="Times New Roman" w:hAnsi="Times New Roman" w:cs="Times New Roman"/>
          <w:b/>
          <w:bCs/>
        </w:rPr>
      </w:pPr>
      <w:r w:rsidRPr="00EB0601">
        <w:rPr>
          <w:rFonts w:ascii="Times New Roman" w:hAnsi="Times New Roman" w:cs="Times New Roman"/>
          <w:b/>
          <w:bCs/>
        </w:rPr>
        <w:t>Risk of Bias Analysis</w:t>
      </w:r>
    </w:p>
    <w:sectPr w:rsidR="00A675B8" w:rsidRPr="00EB06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Arial Unicode MS">
    <w:altName w:val="Yu Gothic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C00"/>
    <w:rsid w:val="003F675C"/>
    <w:rsid w:val="00476AA6"/>
    <w:rsid w:val="007653CF"/>
    <w:rsid w:val="00845392"/>
    <w:rsid w:val="00A675B8"/>
    <w:rsid w:val="00D72C00"/>
    <w:rsid w:val="00EB0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61F1C"/>
  <w15:chartTrackingRefBased/>
  <w15:docId w15:val="{C4735B79-4304-4F56-9C85-E4FF2847F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si-LK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rial Unicode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718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atheesha Herath</cp:lastModifiedBy>
  <cp:revision>2</cp:revision>
  <dcterms:created xsi:type="dcterms:W3CDTF">2023-09-28T03:35:00Z</dcterms:created>
  <dcterms:modified xsi:type="dcterms:W3CDTF">2024-12-13T01:36:00Z</dcterms:modified>
</cp:coreProperties>
</file>